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E5C" w:rsidRDefault="00DE6F7C">
      <w:bookmarkStart w:id="0" w:name="_GoBack"/>
      <w:bookmarkEnd w:id="0"/>
    </w:p>
    <w:p w:rsidR="004877A8" w:rsidRDefault="004877A8"/>
    <w:tbl>
      <w:tblPr>
        <w:tblStyle w:val="TableGrid"/>
        <w:tblpPr w:leftFromText="180" w:rightFromText="180" w:vertAnchor="text" w:horzAnchor="margin" w:tblpY="-8240"/>
        <w:tblW w:w="4033" w:type="pct"/>
        <w:tblLook w:val="04A0" w:firstRow="1" w:lastRow="0" w:firstColumn="1" w:lastColumn="0" w:noHBand="0" w:noVBand="1"/>
      </w:tblPr>
      <w:tblGrid>
        <w:gridCol w:w="763"/>
        <w:gridCol w:w="1870"/>
        <w:gridCol w:w="4822"/>
      </w:tblGrid>
      <w:tr w:rsidR="004877A8" w:rsidRPr="004877A8" w:rsidTr="005378D0">
        <w:trPr>
          <w:trHeight w:val="841"/>
        </w:trPr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Oxathiopiprolin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LEU-100, VAL-103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ILE-108, LEU-112, V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AL-116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TRP-146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GLY-147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VAL-148, PRO-149,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ARG-150,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HIS-151,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LA-152, LEU-153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SER-155,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ALA-156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SER-157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ALA-160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Famoxadone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LY-13, SER-15, ARG-16, GLY-17, ILE-18, GLY-19, TYR-37, VAL-38, ASN-91, SER-92, GLY-93, ILE-94, GLU-95, ILE-139, SER-140, SER-141, ILE-142,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SER-143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YR-154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YS-158, PRO-184, LYS-185,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THR-186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ASP-187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MET-188,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TYR-189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ALA-192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LA-193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TYR-196</w:t>
            </w:r>
          </w:p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Tolprocarb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ILE-108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VAL-111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LEU-112,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VAL-116, LEU-153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ALA-156, SER-157,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ALA-159, ALA-160, GLY-163 AND MET-164</w:t>
            </w:r>
          </w:p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Metiram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ILE-18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 ASN-91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ER-92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LY-93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LU-95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LE-139,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ER-140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ER-141, SER-143, HIS-151, TYR-154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YS-158, PRO-184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LYS-185,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MET-188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TYR-189, ALA-192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TYR-196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:rsidR="004877A8" w:rsidRPr="004877A8" w:rsidRDefault="004877A8" w:rsidP="004877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Dithane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ILE-18, ASN-91, SER-92, GLY-93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LU-95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LE-139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SER-140, SER-141, SER-143, HIS-151, TYR-154, LYS-158, PRO-184, LYS-185, THR-186, MET-188, TYR-189, ALA-192, TYR-196 </w:t>
            </w: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Pyraclostrobin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LE-18,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SN-91, SER-92, GLY-93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LE-94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LU-95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LE-139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ER-140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ER-141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LE-142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SER-143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TYR-154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YS-158, PRO-184,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LYS-185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THR-186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MET-188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TYR-189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ALA-192,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ALA-193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TYR-196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Pterostilbin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LE-18, ASN-91, SER-92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LY-93, ILE-94, GLU-95,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77A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LE-139, SER-140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, SER-141, ILE-142, SER-143, TYR-154, LYS-158, PRO-184, LYS-185, THR-186, MET-188, TYR-189, ALA-192, ALA-193, TYR-196 </w:t>
            </w: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Tolclofos-Methyl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ILE-18, ASN-91, GLY-93, GLU-95, ILE-139, SER-140, </w:t>
            </w:r>
            <w:r w:rsidRPr="004877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R-141, ILE-142, SER-143, TYR-154, LYS-158, ALA-183, PRO-184, LYS-185, THR-186, MET-188, TYR-189, ALA-192, TYR-196 </w:t>
            </w: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Fluberidazole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ILE-18, ASN-91, GLY-93, GLU-95, ILE-139, SER-140, SER-141, ILE-142, SER-143, TYR-154, LYS-158, PRO-184, LYS-185, THR-186, MET-188, TYR-189, ALA-192, TYR-196 </w:t>
            </w: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Cymoxanil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ILE-18, ASN-91, SER-92, GLY-93, GLU-95, ILE-139, SER-140, SER-141, ILE-142, SER-143, TYR-154, LYS-158, PRO-184, LYS-185, THR-186, MET-188, TYR-189, ALA-192, TYR-196 </w:t>
            </w: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Carbendazim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ILE-18, ASN-91, GLY-93, GLU-95, ILE-139, SER-140, SER-141, ILE-142, 143,TYR-154,  LYS-158,  PRO-184,  LYS-185, THR-186, MET-188, TYR-189,  ALA-192, TYR-196 </w:t>
            </w: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Coumarin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ILE-18, GLU-95, ILE-139, SER-141, ILE-142, SER-143, TYR-154, LYS-158, PRO-184, LYS-185, THR-186, MET-188, TYR-189, ALA-192, TYR-196 </w:t>
            </w: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Triazoquinoline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ILE-18, GLU-95, ILE-139, SER-140, SER-141, ILE-142, SER-143, HIS-151, TYR-154, LYS-158, PRO-184, LYS-185, THR-186, MET-188, TYR-189, ALA-192, TYR-196 </w:t>
            </w: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Fludioxonil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ILE-18, ASN-91, SER-92, GLY-93, GLU-95, ILE-139, SER-140, SER-141, ILE-142, SER-143, TYR-154, LYS-158, PRO-184, LYS-185, THR-186, MET-188, TYR-189, ALA-192, TYR-196 </w:t>
            </w: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Iprodione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GLY-17, ILE-18, GLY-19, ASN-91, SER-92, GLY-93, ILE-94, GLU-95, ILE-139, SER-140, SER-141, ILE-142, SER-143, TYR-154, LYS-158, PRO-184, LYS-185, THR-186, MET-188, TYR-189, ALA-192, TYR-196 </w:t>
            </w: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Ethyl Phosphonate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GLU-95, SER-141, SER-143, TYR-154, PRO-184, LYS-185, THR-186, MET-188, TYR-189, ALA-192, TYR-196 </w:t>
            </w: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Prochloraz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GLY-13, ARG-16, GLY-17, ILE-18, GLY-19, ASN-91, SER-92, GLY-93, ILE-94, GLU-95, ILE-139, SER-140, SER-141, ILE-142, SER-143, HIE-151, TYR-154, LYS-158, PRO-184, LYS-185, THR-186, ASP-187, MET-188, TYR-189, ALA-192 AND TYR-196</w:t>
            </w: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Prothioconazole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ARG-16, GLY-17, ILE-18, ASN-91, SER-92, GLY-93, GLU-95, ILE-139, SER-140, SER-141, ILE-142, SER-143, HIE-151, TYR-154, LYS-158, ALA-183, PRO-184, LYS-185, THR-186, ASP-187, MET-188, TYR-189, ALA-192 AND TYR-196</w:t>
            </w:r>
          </w:p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7A8" w:rsidRPr="004877A8" w:rsidTr="005378D0">
        <w:tc>
          <w:tcPr>
            <w:tcW w:w="512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125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>Benomyl</w:t>
            </w:r>
          </w:p>
        </w:tc>
        <w:tc>
          <w:tcPr>
            <w:tcW w:w="3234" w:type="pct"/>
          </w:tcPr>
          <w:p w:rsidR="004877A8" w:rsidRPr="004877A8" w:rsidRDefault="004877A8" w:rsidP="004877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7A8">
              <w:rPr>
                <w:rFonts w:ascii="Times New Roman" w:hAnsi="Times New Roman" w:cs="Times New Roman"/>
                <w:sz w:val="20"/>
                <w:szCs w:val="20"/>
              </w:rPr>
              <w:t xml:space="preserve">ILE-18, ASN-91, SER-92, GLY-93, GLU-95, ILE-139, SER-140, SER-141 ILE-142, SER-143, TRP-146, TYR-154, LYS-158, PRO-184, LYS-185, THR-186, MET-188, TYR-189, ALA-192, TYR-196 </w:t>
            </w:r>
          </w:p>
        </w:tc>
      </w:tr>
    </w:tbl>
    <w:p w:rsidR="004877A8" w:rsidRDefault="004877A8"/>
    <w:sectPr w:rsidR="004877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7A8"/>
    <w:rsid w:val="004877A8"/>
    <w:rsid w:val="007F20BC"/>
    <w:rsid w:val="00CB2F59"/>
    <w:rsid w:val="00DE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7A8"/>
    <w:pPr>
      <w:spacing w:after="0" w:line="240" w:lineRule="auto"/>
    </w:pPr>
    <w:rPr>
      <w:rFonts w:eastAsiaTheme="minorEastAsia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7A8"/>
    <w:pPr>
      <w:spacing w:after="0" w:line="240" w:lineRule="auto"/>
    </w:pPr>
    <w:rPr>
      <w:rFonts w:eastAsiaTheme="minorEastAsia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mir</dc:creator>
  <cp:lastModifiedBy>Aamir</cp:lastModifiedBy>
  <cp:revision>2</cp:revision>
  <dcterms:created xsi:type="dcterms:W3CDTF">2018-07-19T12:52:00Z</dcterms:created>
  <dcterms:modified xsi:type="dcterms:W3CDTF">2018-07-19T12:52:00Z</dcterms:modified>
</cp:coreProperties>
</file>